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87F" w:rsidRPr="00EF21CC" w:rsidRDefault="0090287F" w:rsidP="0090287F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EF21CC">
        <w:rPr>
          <w:rFonts w:ascii="Times New Roman" w:hAnsi="Times New Roman" w:cs="Times New Roman"/>
        </w:rPr>
        <w:t xml:space="preserve">1. Reviewed </w:t>
      </w:r>
      <w:r>
        <w:rPr>
          <w:rFonts w:ascii="Times New Roman" w:hAnsi="Times New Roman" w:cs="Times New Roman"/>
        </w:rPr>
        <w:t xml:space="preserve">policies (listed by country and by sector) </w:t>
      </w:r>
      <w:r w:rsidRPr="00EF21CC">
        <w:rPr>
          <w:rFonts w:ascii="Times New Roman" w:hAnsi="Times New Roman" w:cs="Times New Roman"/>
        </w:rPr>
        <w:t>that have provision related to mitigation</w:t>
      </w:r>
      <w:r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29" w:type="dxa"/>
        </w:tblCellMar>
        <w:tblLook w:val="04A0" w:firstRow="1" w:lastRow="0" w:firstColumn="1" w:lastColumn="0" w:noHBand="0" w:noVBand="1"/>
      </w:tblPr>
      <w:tblGrid>
        <w:gridCol w:w="1184"/>
        <w:gridCol w:w="953"/>
        <w:gridCol w:w="3705"/>
        <w:gridCol w:w="7262"/>
      </w:tblGrid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GENERAL SCOPE (NOT SECTOR-SPECIFIC)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ubje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235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Protected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2148/199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ct Natural Reserv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453/1994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reserv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4354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 investmen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6/94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IA in National Park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501/95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environmental guide for investment projec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5675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633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fores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91/2009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of native fores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6639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cier preserva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01/86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directions on EIA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10/87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sites for environmental licensing of large projec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tution of Brazil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766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Plan of Coastal Manage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13/9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projects close to Conservation Uni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237/97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s subject to environmental licensing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9985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ed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434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conserva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530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oastal manage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action of unconstitutionality 337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modifies Law 9985 [offsets]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371/06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elines on the use of offset fund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5476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National System of Nature Conservation Uni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664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on of cav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MA Normative Instruction 184/200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IA administrative proces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684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MA Normative Instruction 12/201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setting of greenhouse emission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416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45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1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225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tive Instruction 01/20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ed areas for develop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tive Instruction 20/20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of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tive Instruction 8/20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MA Ordinance 16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nvironmental offse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436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s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19300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23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marine parks and reserv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9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he restoration of native forests and forestry develop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028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oration of native forests and forestry develop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029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on of cetacean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40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IA Regula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-Law 28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resourc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622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regulation of Decree-Law 2811 on the National Park System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Political Constitu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99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on of the Ministry of the Environ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179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forestry 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7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he use, conservation and management of wetland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190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rt. 43 of Law 99 [freshwater]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55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valuation of alternatives in non-linear projec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7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valuation of alternatives in linear projec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2372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System of Protected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282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licensing regula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0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methodology for elaborating EIS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145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Development Plan 2010-2014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17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iversity offsets manual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LGEEPA*</w:t>
            </w:r>
          </w:p>
        </w:tc>
        <w:tc>
          <w:tcPr>
            <w:tcW w:w="7262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Law on Ecological Balance and Environmental Protec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Law on Human Settlement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Law on Wildlife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he general law of the environment regarding EIA*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Law on Sustainable Forest Develop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022-SEMARNAT-2003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rvation, sustainable use and restoration of coastal wetlands and mangrov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he General Law of Sustainable Forest Developmen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ment for establishing offsets area equivalency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ment for establishing offsets economic equivalency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Liability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6834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ed Natural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730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s and Wildlife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7446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14-2001-AG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forests and wildlife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38-2001-AG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Protected Natural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86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19-2009-MINAM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IA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01-2010-AG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water resourc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sets Law [to be passed]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1257*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regulation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-Law for coastal area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67" w:type="dxa"/>
            <w:gridSpan w:val="2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iversity Management Act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5999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rism</w:t>
            </w:r>
          </w:p>
        </w:tc>
      </w:tr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OR-SPECIFIC: MINING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tle (abbreviated and translated into English)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456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ng Code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08/1988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mining projects [extraction]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09/199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mining extractive activiti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10/90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licensing for class II mining projects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685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ng Code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16-SEMARNAT-2005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 xml:space="preserve">Environmental protection for seismologic prospection 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wastelands]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20-SEMARNAT-2011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mining exploration activiti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16-93-EM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mining activiti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33-2005-EM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mining closures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59-2005-EM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mining environmental stock</w:t>
            </w:r>
          </w:p>
        </w:tc>
      </w:tr>
      <w:tr w:rsidR="002E561B" w:rsidRPr="00EF21CC" w:rsidTr="005C1480">
        <w:tc>
          <w:tcPr>
            <w:tcW w:w="1184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2E561B" w:rsidRPr="00EF21CC" w:rsidRDefault="002E561B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20-2008-EM</w:t>
            </w:r>
          </w:p>
        </w:tc>
        <w:tc>
          <w:tcPr>
            <w:tcW w:w="7262" w:type="dxa"/>
          </w:tcPr>
          <w:p w:rsidR="002E561B" w:rsidRPr="00EF21CC" w:rsidRDefault="002E561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rules for mining exploration activities</w:t>
            </w:r>
          </w:p>
        </w:tc>
      </w:tr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OR-SPECIFIC: HYDROCARBONS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tle (abbreviated and translated into English)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05/92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hydrocarbon extraction activitie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252/93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ance for EISs of hydrocarbon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osition 123/06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rules for hydrocarbon transportation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23/94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EIA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tive Instruction 02/2011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ed areas for oil and gas prospective activitie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422/2011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e oil and gas EIA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inisterial</w:t>
            </w:r>
            <w:proofErr w:type="spellEnd"/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dinance 198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developmen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53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hydrocarbon station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5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hydrocarbon condu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69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refinerie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43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for hydrocarbon exploitation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44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hydrocarbon exploration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15-SEMARNAT-2003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land oil drilling activities [wastelands]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49-SEMARNAT-2006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marine oil extraction activities [wastelands]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17-SEMARNAT-2006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oil transportation infrastructures [wastelands]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15-2006-EM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activities related to hydrocarbons</w:t>
            </w:r>
          </w:p>
        </w:tc>
      </w:tr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OR-SPECIFIC: ENERGY (ELECTRICITY)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tle (abbreviated and translated into English)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SE 475/87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energy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SE 718/87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of environmental management of hydroelectric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 23879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of hydroelectric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725/1998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EISs in energy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77/1998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management of electricity transportation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006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licensing for energy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inance 421/2011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 for electrical line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e 1933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set payments related to energy projects that use freshwater resource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0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hydroelectric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4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dams and reservoir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7*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thermoelectric projects</w:t>
            </w:r>
          </w:p>
        </w:tc>
      </w:tr>
      <w:tr w:rsidR="00F87706" w:rsidRPr="00EF21CC" w:rsidTr="005C1480">
        <w:tc>
          <w:tcPr>
            <w:tcW w:w="1184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87706" w:rsidRPr="00EF21CC" w:rsidRDefault="00F87706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8</w:t>
            </w:r>
          </w:p>
        </w:tc>
        <w:tc>
          <w:tcPr>
            <w:tcW w:w="7262" w:type="dxa"/>
          </w:tcPr>
          <w:p w:rsidR="00F87706" w:rsidRPr="00EF21CC" w:rsidRDefault="00F87706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electric lines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150-SEMARNAT-2006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geothermic activities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29-94-EM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electricity-related projects</w:t>
            </w:r>
          </w:p>
        </w:tc>
      </w:tr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OR-SPECIFIC: TRANSPORT INFRASTRUCTURE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tle (abbreviated and translated into English)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604/2007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for environmental management of road projec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349/2004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small railway projec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MA Normative Instruction 02/2010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road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1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railway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2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dredging of accesses to marine por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3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dredging navigable channel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6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airpor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1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marine por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3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tunnel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89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road projec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90*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river port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559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second roads</w:t>
            </w:r>
          </w:p>
        </w:tc>
      </w:tr>
      <w:tr w:rsidR="00F365E5" w:rsidRPr="00EF21CC" w:rsidTr="005C1480">
        <w:tc>
          <w:tcPr>
            <w:tcW w:w="1184" w:type="dxa"/>
          </w:tcPr>
          <w:p w:rsidR="00F365E5" w:rsidRPr="00EF21CC" w:rsidRDefault="00F365E5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F365E5" w:rsidRPr="00EF21CC" w:rsidRDefault="00F365E5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05" w:type="dxa"/>
            <w:vAlign w:val="bottom"/>
          </w:tcPr>
          <w:p w:rsidR="00F365E5" w:rsidRPr="00EF21CC" w:rsidRDefault="00F365E5" w:rsidP="00F365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isterial Resolution </w:t>
            </w:r>
            <w:r w:rsidRPr="00F36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-2007-MTC/02</w:t>
            </w:r>
          </w:p>
        </w:tc>
        <w:tc>
          <w:tcPr>
            <w:tcW w:w="7262" w:type="dxa"/>
          </w:tcPr>
          <w:p w:rsidR="00F365E5" w:rsidRPr="00EF21CC" w:rsidRDefault="00F365E5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elines for EIS of transport infrastructure projects</w:t>
            </w:r>
            <w:bookmarkStart w:id="0" w:name="_GoBack"/>
            <w:bookmarkEnd w:id="0"/>
          </w:p>
        </w:tc>
      </w:tr>
      <w:tr w:rsidR="0090287F" w:rsidRPr="00EF21CC" w:rsidTr="005C1480">
        <w:tc>
          <w:tcPr>
            <w:tcW w:w="13104" w:type="dxa"/>
            <w:gridSpan w:val="4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OR-SPECIFIC: WASTE MANAGEMENT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53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05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 reference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tle (abbreviated and translated into English)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AMA Resolution 404/2008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 for waste management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541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1274</w:t>
            </w:r>
          </w:p>
        </w:tc>
        <w:tc>
          <w:tcPr>
            <w:tcW w:w="7262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IS of landfill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055-SEMARNAT-2003</w:t>
            </w:r>
          </w:p>
        </w:tc>
        <w:tc>
          <w:tcPr>
            <w:tcW w:w="7262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dangerous waste management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705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-083-SEMARNAT-2003</w:t>
            </w:r>
          </w:p>
        </w:tc>
        <w:tc>
          <w:tcPr>
            <w:tcW w:w="7262" w:type="dxa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 protection for landfills</w:t>
            </w:r>
          </w:p>
        </w:tc>
      </w:tr>
      <w:tr w:rsidR="00FF0D7A" w:rsidRPr="00EF21CC" w:rsidTr="005C1480">
        <w:tc>
          <w:tcPr>
            <w:tcW w:w="1184" w:type="dxa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bottom"/>
          </w:tcPr>
          <w:p w:rsidR="00FF0D7A" w:rsidRPr="00EF21CC" w:rsidRDefault="00FF0D7A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67" w:type="dxa"/>
            <w:gridSpan w:val="2"/>
            <w:vAlign w:val="bottom"/>
          </w:tcPr>
          <w:p w:rsidR="00FF0D7A" w:rsidRPr="00EF21CC" w:rsidRDefault="00FF0D7A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he General Law on waste prevention and management</w:t>
            </w:r>
          </w:p>
        </w:tc>
      </w:tr>
      <w:tr w:rsidR="0090287F" w:rsidRPr="00EF21CC" w:rsidTr="005C1480">
        <w:tc>
          <w:tcPr>
            <w:tcW w:w="1184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953" w:type="dxa"/>
            <w:vAlign w:val="bottom"/>
          </w:tcPr>
          <w:p w:rsidR="0090287F" w:rsidRPr="00EF21CC" w:rsidRDefault="0090287F" w:rsidP="00C20D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05" w:type="dxa"/>
            <w:vAlign w:val="bottom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eme Decree 057-2004-PCM</w:t>
            </w:r>
          </w:p>
        </w:tc>
        <w:tc>
          <w:tcPr>
            <w:tcW w:w="7262" w:type="dxa"/>
          </w:tcPr>
          <w:p w:rsidR="0090287F" w:rsidRPr="00EF21CC" w:rsidRDefault="0090287F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waste management </w:t>
            </w:r>
          </w:p>
        </w:tc>
      </w:tr>
    </w:tbl>
    <w:p w:rsidR="00B3671A" w:rsidRPr="0090287F" w:rsidRDefault="0090287F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>* Asterisks indicate policies that require the assessment of impacts at a landscape scale (see “Results” section).</w:t>
      </w:r>
    </w:p>
    <w:sectPr w:rsidR="00B3671A" w:rsidRPr="0090287F" w:rsidSect="009028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87F"/>
    <w:rsid w:val="002E561B"/>
    <w:rsid w:val="00344A4C"/>
    <w:rsid w:val="005C1480"/>
    <w:rsid w:val="0090287F"/>
    <w:rsid w:val="00B3671A"/>
    <w:rsid w:val="00F365E5"/>
    <w:rsid w:val="00F87706"/>
    <w:rsid w:val="00FF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8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8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34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9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.villarroya</dc:creator>
  <cp:lastModifiedBy>ana.villarroya</cp:lastModifiedBy>
  <cp:revision>7</cp:revision>
  <dcterms:created xsi:type="dcterms:W3CDTF">2014-02-06T17:30:00Z</dcterms:created>
  <dcterms:modified xsi:type="dcterms:W3CDTF">2014-04-30T21:38:00Z</dcterms:modified>
</cp:coreProperties>
</file>